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1EBBE" w14:textId="688DA3B5" w:rsidR="008422AD" w:rsidRPr="009B2F94" w:rsidRDefault="009B2F94" w:rsidP="00BD133B">
      <w:pPr>
        <w:jc w:val="both"/>
        <w:rPr>
          <w:rFonts w:ascii="Arial" w:eastAsia="Cambria" w:hAnsi="Arial" w:cs="Arial"/>
          <w:b/>
          <w:sz w:val="20"/>
        </w:rPr>
      </w:pPr>
      <w:r w:rsidRPr="009B2F94">
        <w:rPr>
          <w:rFonts w:ascii="Arial" w:eastAsia="Cambria" w:hAnsi="Arial" w:cs="Arial"/>
          <w:b/>
          <w:sz w:val="20"/>
        </w:rPr>
        <w:t>Supplementary File 1</w:t>
      </w:r>
    </w:p>
    <w:p w14:paraId="34F9A722" w14:textId="77777777" w:rsidR="009B2F94" w:rsidRPr="009B2F94" w:rsidRDefault="009B2F94" w:rsidP="00BD133B">
      <w:pPr>
        <w:jc w:val="both"/>
        <w:rPr>
          <w:rFonts w:ascii="Arial" w:eastAsia="Cambria" w:hAnsi="Arial" w:cs="Arial"/>
          <w:b/>
          <w:sz w:val="20"/>
        </w:rPr>
      </w:pPr>
    </w:p>
    <w:p w14:paraId="3EAF395D" w14:textId="308F21D6" w:rsidR="00AE13B3" w:rsidRPr="009B2F94" w:rsidRDefault="009B2F94" w:rsidP="00BD133B">
      <w:pPr>
        <w:jc w:val="both"/>
        <w:rPr>
          <w:rFonts w:ascii="Arial" w:eastAsia="Cambria" w:hAnsi="Arial" w:cs="Arial"/>
          <w:b/>
          <w:sz w:val="20"/>
        </w:rPr>
      </w:pPr>
      <w:r w:rsidRPr="009B2F94">
        <w:rPr>
          <w:rFonts w:ascii="Arial" w:eastAsia="Cambria" w:hAnsi="Arial" w:cs="Arial"/>
          <w:b/>
          <w:sz w:val="20"/>
        </w:rPr>
        <w:t>Supplementary File 1A</w:t>
      </w:r>
      <w:r w:rsidR="00BD133B" w:rsidRPr="009B2F94">
        <w:rPr>
          <w:rFonts w:ascii="Arial" w:eastAsia="Cambria" w:hAnsi="Arial" w:cs="Arial"/>
          <w:b/>
          <w:sz w:val="20"/>
        </w:rPr>
        <w:t xml:space="preserve"> - </w:t>
      </w:r>
      <w:r w:rsidR="00AE13B3" w:rsidRPr="009B2F94">
        <w:rPr>
          <w:rFonts w:ascii="Arial" w:eastAsia="Cambria" w:hAnsi="Arial" w:cs="Arial"/>
          <w:b/>
          <w:sz w:val="20"/>
        </w:rPr>
        <w:t>Yeast strains used in this study</w:t>
      </w:r>
    </w:p>
    <w:tbl>
      <w:tblPr>
        <w:tblW w:w="91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8"/>
        <w:gridCol w:w="5004"/>
        <w:gridCol w:w="2331"/>
      </w:tblGrid>
      <w:tr w:rsidR="00AE13B3" w:rsidRPr="00BD133B" w14:paraId="01FD5922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63386E83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b/>
                <w:color w:val="000000"/>
                <w:sz w:val="18"/>
                <w:szCs w:val="20"/>
              </w:rPr>
            </w:pPr>
            <w:r w:rsidRPr="00BD133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Strain name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06F48D9B" w14:textId="77777777" w:rsidR="00AE13B3" w:rsidRPr="00BD133B" w:rsidRDefault="00AE13B3" w:rsidP="00BD133B">
            <w:pPr>
              <w:jc w:val="both"/>
              <w:rPr>
                <w:rFonts w:ascii="Times New Roman" w:eastAsia="Cambria" w:hAnsi="Times New Roman"/>
                <w:b/>
                <w:sz w:val="18"/>
                <w:szCs w:val="20"/>
              </w:rPr>
            </w:pPr>
            <w:r w:rsidRPr="00BD133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Genotype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EE92A01" w14:textId="77777777" w:rsidR="00AE13B3" w:rsidRPr="00BD133B" w:rsidRDefault="00AE13B3" w:rsidP="00BD133B">
            <w:pPr>
              <w:jc w:val="both"/>
              <w:rPr>
                <w:rFonts w:ascii="Times New Roman" w:eastAsia="Cambria" w:hAnsi="Times New Roman"/>
                <w:b/>
                <w:sz w:val="18"/>
                <w:szCs w:val="20"/>
              </w:rPr>
            </w:pPr>
            <w:r w:rsidRPr="00BD133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Origin</w:t>
            </w:r>
          </w:p>
        </w:tc>
      </w:tr>
      <w:tr w:rsidR="00AE13B3" w:rsidRPr="00BD133B" w14:paraId="593D5E6F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6F512F10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BY4741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8875E1F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ra3 his3 leu2 met15 TRP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C3285A2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Euroscarf</w:t>
            </w:r>
            <w:proofErr w:type="spellEnd"/>
          </w:p>
        </w:tc>
      </w:tr>
      <w:tr w:rsidR="00587AAC" w:rsidRPr="00BD133B" w14:paraId="3A129FFE" w14:textId="77777777" w:rsidTr="004F219D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6C479388" w14:textId="77777777" w:rsidR="00587AAC" w:rsidRPr="00BD133B" w:rsidRDefault="00587AA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sz w:val="18"/>
                <w:szCs w:val="18"/>
              </w:rPr>
              <w:t>W303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0F3A732" w14:textId="77777777" w:rsidR="00587AAC" w:rsidRPr="00BD133B" w:rsidRDefault="00587AA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 xml:space="preserve"> ade2 ura3 his3 leu2 trp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E61D418" w14:textId="176CC8D9" w:rsidR="00587AAC" w:rsidRPr="00BD133B" w:rsidRDefault="00587AAC" w:rsidP="009B2F94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xMDg8L1JlY051bT48RGlzcGxheVRleHQ+KFBlcnRzY2h5IGV0IGFsLiwgMjAwNyk8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</w:fldData>
              </w:fldChar>
            </w:r>
            <w:r w:rsidRPr="00BD133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xMDg8L1JlY051bT48RGlzcGxheVRleHQ+KFBlcnRzY2h5IGV0IGFsLiwgMjAwNyk8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</w:fldData>
              </w:fldChar>
            </w:r>
            <w:r w:rsidRPr="00BD133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sz w:val="18"/>
                <w:szCs w:val="18"/>
              </w:rPr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sz w:val="18"/>
                <w:szCs w:val="18"/>
              </w:rPr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6" w:tooltip="Pertschy, 2007 #108" w:history="1">
              <w:r w:rsidR="009B2F94" w:rsidRPr="00BD133B">
                <w:rPr>
                  <w:rFonts w:ascii="Times New Roman" w:hAnsi="Times New Roman"/>
                  <w:noProof/>
                  <w:sz w:val="18"/>
                  <w:szCs w:val="18"/>
                </w:rPr>
                <w:t>Pertschy et al., 2007</w:t>
              </w:r>
            </w:hyperlink>
            <w:r w:rsidRPr="00BD133B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834FEA" w:rsidRPr="00BD133B" w14:paraId="73B1F6C3" w14:textId="77777777" w:rsidTr="00813E82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70DAC19E" w14:textId="77777777" w:rsidR="00834FEA" w:rsidRPr="00BD133B" w:rsidRDefault="00834FEA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GAL1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TSR2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342CB21" w14:textId="77777777" w:rsidR="00834FEA" w:rsidRPr="00BD133B" w:rsidRDefault="00834FEA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ra3 his3 leu2 met15 TRP1 Gal1-TSR2</w:t>
            </w: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atNT2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47766DE" w14:textId="0C29BA13" w:rsidR="00834FEA" w:rsidRPr="00BD133B" w:rsidRDefault="00224CA3" w:rsidP="009B2F94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8" w:tooltip="Schütz, 2014 #22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Schütz et al., 2014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834FEA" w:rsidRPr="00BD133B" w14:paraId="2F9886C8" w14:textId="77777777" w:rsidTr="00813E82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39250150" w14:textId="2A13C43E" w:rsidR="00834FEA" w:rsidRPr="00BD133B" w:rsidRDefault="00834FEA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GAL1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AP7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5BB037A6" w14:textId="329D5FE9" w:rsidR="00834FEA" w:rsidRPr="00BD133B" w:rsidRDefault="00834FEA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ra3 his3 leu2 met15 TRP1 Gal1-FAP7</w:t>
            </w: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atNT2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253B020" w14:textId="1E23BAFC" w:rsidR="00834FEA" w:rsidRPr="00BD133B" w:rsidRDefault="00834FEA" w:rsidP="00BD133B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C4160" w:rsidRPr="00BD133B" w14:paraId="593F4A20" w14:textId="77777777" w:rsidTr="00CC4160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4AC1620F" w14:textId="4E84BD62" w:rsidR="00CC4160" w:rsidRPr="00BD133B" w:rsidRDefault="00CC4160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GAL1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rps14a∆ rps14</w:t>
            </w:r>
            <w:r w:rsidR="00587AAC"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∆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77DBA6D9" w14:textId="30F6DA65" w:rsidR="00CC4160" w:rsidRPr="00BD133B" w:rsidRDefault="00CC4160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</w:t>
            </w:r>
            <w:r w:rsidR="00587AAC" w:rsidRPr="00BD133B">
              <w:rPr>
                <w:rFonts w:ascii="Times New Roman" w:hAnsi="Times New Roman"/>
                <w:i/>
                <w:sz w:val="18"/>
                <w:szCs w:val="18"/>
              </w:rPr>
              <w:t>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="00587AAC"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ura3 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his3 leu2 met15 TRP1 </w:t>
            </w:r>
            <w:r w:rsidR="00587AAC"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4a</w:t>
            </w:r>
            <w:proofErr w:type="gramStart"/>
            <w:r w:rsidR="00587AAC"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="00587AAC"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ANMX rps14b::LEU2 pRS316-Gal1-RPS14A::URA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09CC506" w14:textId="0B36AB1B" w:rsidR="00CC4160" w:rsidRPr="00BD133B" w:rsidRDefault="00587AAC" w:rsidP="00BD133B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Jakovljevic</w:t>
            </w:r>
            <w:proofErr w:type="spell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al., 2004</w:t>
            </w:r>
          </w:p>
        </w:tc>
      </w:tr>
      <w:tr w:rsidR="00AE13B3" w:rsidRPr="00BD133B" w14:paraId="65E2EAB2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236106EA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Enp1-TA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5C530AD5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ra3 leu2 TRP1 ENP1-TAP</w:t>
            </w: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8D386AF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E13B3" w:rsidRPr="00BD133B" w14:paraId="77BD6C31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4D52AA12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Enp1-TAP</w:t>
            </w:r>
          </w:p>
          <w:p w14:paraId="77535498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GAL1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TSR2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52E1462D" w14:textId="77777777" w:rsidR="00AE13B3" w:rsidRPr="00BD133B" w:rsidRDefault="00AE13B3" w:rsidP="00BD133B">
            <w:pPr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ra3 leu2 TRP1 ENP1-TAP</w:t>
            </w: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3MX Gal1-TSR2::natNT2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74E0909" w14:textId="6A647794" w:rsidR="00AE13B3" w:rsidRPr="00BD133B" w:rsidRDefault="00224CA3" w:rsidP="009B2F94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sz w:val="18"/>
                <w:szCs w:val="18"/>
              </w:rPr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sz w:val="18"/>
                <w:szCs w:val="18"/>
              </w:rPr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8" w:tooltip="Schütz, 2014 #22" w:history="1">
              <w:r w:rsidR="009B2F94" w:rsidRPr="00BD133B">
                <w:rPr>
                  <w:rFonts w:ascii="Times New Roman" w:hAnsi="Times New Roman"/>
                  <w:noProof/>
                  <w:sz w:val="18"/>
                  <w:szCs w:val="18"/>
                </w:rPr>
                <w:t>Schütz et al., 2014</w:t>
              </w:r>
            </w:hyperlink>
            <w:r w:rsidRPr="00BD133B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834FEA" w:rsidRPr="00BD133B" w14:paraId="156A5954" w14:textId="77777777" w:rsidTr="00813E82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58C442AD" w14:textId="77777777" w:rsidR="00834FEA" w:rsidRPr="00BD133B" w:rsidRDefault="00834FEA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Enp1-TAP</w:t>
            </w:r>
          </w:p>
          <w:p w14:paraId="7C3EDC2F" w14:textId="3F6E8C5B" w:rsidR="00834FEA" w:rsidRPr="00BD133B" w:rsidRDefault="00834FEA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GAL1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AP7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291E226" w14:textId="0FCD64F3" w:rsidR="00834FEA" w:rsidRPr="00BD133B" w:rsidRDefault="00834FEA" w:rsidP="00BD133B">
            <w:pPr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ra3 leu2 TRP1 ENP1-TAP</w:t>
            </w: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3MX Gal1-FAP7::natNT2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19D9504" w14:textId="15C725E1" w:rsidR="00834FEA" w:rsidRPr="00BD133B" w:rsidRDefault="00834FEA" w:rsidP="00BD133B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E13B3" w:rsidRPr="00BD133B" w14:paraId="1F3747C8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38EC9068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sz w:val="18"/>
                <w:szCs w:val="18"/>
              </w:rPr>
              <w:t xml:space="preserve">Noc4-TAP 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666CC251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ra3 leu2 TRP1 NOC4-TAP</w:t>
            </w: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56783C6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E13B3" w:rsidRPr="00BD133B" w14:paraId="1BF5448A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26C97915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sz w:val="18"/>
                <w:szCs w:val="18"/>
              </w:rPr>
              <w:t>Rio2-TA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A36E1AA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ra3 leu2 TRP1 RIO2-TAP</w:t>
            </w: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67BF1BA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E13B3" w:rsidRPr="00BD133B" w14:paraId="56D20132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2B531F0D" w14:textId="77777777" w:rsidR="00AE13B3" w:rsidRPr="00BD133B" w:rsidRDefault="00AE13B3" w:rsidP="00BD133B">
            <w:pPr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sz w:val="18"/>
                <w:szCs w:val="18"/>
              </w:rPr>
              <w:t>Asc1-TA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2EDB030D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ra3 leu2 TRP1 ASC1-TAP</w:t>
            </w: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310CE95" w14:textId="77777777" w:rsidR="00AE13B3" w:rsidRPr="00BD133B" w:rsidRDefault="00AE13B3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D450C" w:rsidRPr="00BD133B" w14:paraId="3DE4CED3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246A9084" w14:textId="290B3F86" w:rsidR="00AD450C" w:rsidRPr="00BD133B" w:rsidRDefault="00834FEA" w:rsidP="00BD133B">
            <w:pPr>
              <w:spacing w:before="100" w:after="10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Fap7</w:t>
            </w:r>
            <w:r w:rsidR="00AD450C"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GF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2736D5FF" w14:textId="4CC11E90" w:rsidR="00AD450C" w:rsidRPr="00BD133B" w:rsidRDefault="00AD450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his3 leu2 met15 ura3 </w:t>
            </w:r>
            <w:r w:rsidR="00834FEA"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FAP7</w:t>
            </w:r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-GFP</w:t>
            </w:r>
            <w:proofErr w:type="gramStart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DBC5A65" w14:textId="6056BA28" w:rsidR="00AD450C" w:rsidRPr="00BD133B" w:rsidRDefault="00587AA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587AAC" w:rsidRPr="00BD133B" w14:paraId="4899A615" w14:textId="77777777" w:rsidTr="004F219D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10EB521B" w14:textId="575D6AAB" w:rsidR="00587AAC" w:rsidRPr="00BD133B" w:rsidRDefault="00587AAC" w:rsidP="00BD133B">
            <w:pPr>
              <w:spacing w:before="100" w:after="10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uS11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GFP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2EB9895C" w14:textId="1EB237DC" w:rsidR="00587AAC" w:rsidRPr="00BD133B" w:rsidRDefault="00587AA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his3 leu2 met15 ura3 RPS14A-GFP</w:t>
            </w:r>
            <w:proofErr w:type="gramStart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HIS3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ED76710" w14:textId="003DAC37" w:rsidR="00587AAC" w:rsidRPr="00BD133B" w:rsidRDefault="00587AA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D450C" w:rsidRPr="00BD133B" w14:paraId="4AE95778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13527900" w14:textId="77777777" w:rsidR="00AD450C" w:rsidRPr="00BD133B" w:rsidRDefault="00AD450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yrb2∆</w:t>
            </w:r>
            <w:proofErr w:type="gramEnd"/>
          </w:p>
        </w:tc>
        <w:tc>
          <w:tcPr>
            <w:tcW w:w="5004" w:type="dxa"/>
            <w:shd w:val="clear" w:color="auto" w:fill="auto"/>
            <w:vAlign w:val="center"/>
          </w:tcPr>
          <w:p w14:paraId="5DF8BC7B" w14:textId="77777777" w:rsidR="00AD450C" w:rsidRPr="00BD133B" w:rsidRDefault="00AD450C" w:rsidP="00BD133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his3 leu2 met15 ura3 YRB2</w:t>
            </w:r>
            <w:proofErr w:type="gramStart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KAN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A639F77" w14:textId="77777777" w:rsidR="00AD450C" w:rsidRPr="00BD133B" w:rsidRDefault="00AD450C" w:rsidP="00BD133B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296BB5" w:rsidRPr="00BD133B" w14:paraId="71C1C5DC" w14:textId="77777777" w:rsidTr="00296BB5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01FE4BBC" w14:textId="32404B56" w:rsidR="00296BB5" w:rsidRPr="00BD133B" w:rsidRDefault="00296BB5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rp20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3AC0F57" w14:textId="16C11D8E" w:rsidR="00296BB5" w:rsidRPr="00BD133B" w:rsidRDefault="00296BB5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MAT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sym w:font="Symbol" w:char="F061"/>
            </w:r>
            <w:r w:rsidRPr="00BD133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ura3 leu2 his3 prp20</w:t>
            </w:r>
            <w:r w:rsidR="00EC6174" w:rsidRPr="00BD133B">
              <w:rPr>
                <w:rFonts w:ascii="Times New Roman" w:hAnsi="Times New Roman"/>
                <w:i/>
                <w:sz w:val="18"/>
                <w:szCs w:val="18"/>
              </w:rPr>
              <w:t>-1</w:t>
            </w:r>
            <w:proofErr w:type="gramStart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 xml:space="preserve">TRP1 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AD53E3F" w14:textId="64028975" w:rsidR="00296BB5" w:rsidRPr="00BD133B" w:rsidRDefault="00296BB5" w:rsidP="009B2F94">
            <w:pPr>
              <w:jc w:val="both"/>
              <w:rPr>
                <w:rFonts w:ascii="Times New Roman" w:eastAsia="Cambria" w:hAnsi="Times New Roman"/>
                <w:sz w:val="18"/>
                <w:szCs w:val="18"/>
              </w:rPr>
            </w:pP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EVuZE5vdGU+PENpdGU+PEF1dGhvcj5TY2hsZW5zdGVkdDwvQXV0aG9yPjxZZWFyPjE5OTc8L1ll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</w:fldData>
              </w:fldCha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EVuZE5vdGU+PENpdGU+PEF1dGhvcj5TY2hsZW5zdGVkdDwvQXV0aG9yPjxZZWFyPjE5OTc8L1ll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</w:fldData>
              </w:fldCha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eastAsia="Cambria" w:hAnsi="Times New Roman"/>
                <w:noProof/>
                <w:sz w:val="18"/>
                <w:szCs w:val="18"/>
              </w:rPr>
              <w:t>(</w:t>
            </w:r>
            <w:hyperlink w:anchor="_ENREF_7" w:tooltip="Schlenstedt, 1997 #305" w:history="1">
              <w:r w:rsidR="009B2F94" w:rsidRPr="00BD133B">
                <w:rPr>
                  <w:rFonts w:ascii="Times New Roman" w:eastAsia="Cambria" w:hAnsi="Times New Roman"/>
                  <w:noProof/>
                  <w:sz w:val="18"/>
                  <w:szCs w:val="18"/>
                </w:rPr>
                <w:t>Schlenstedt et al., 1997</w:t>
              </w:r>
            </w:hyperlink>
            <w:r w:rsidRPr="00BD133B">
              <w:rPr>
                <w:rFonts w:ascii="Times New Roman" w:eastAsia="Cambria" w:hAnsi="Times New Roman"/>
                <w:noProof/>
                <w:sz w:val="18"/>
                <w:szCs w:val="18"/>
              </w:rPr>
              <w:t>)</w:t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</w:tr>
      <w:tr w:rsidR="00296BB5" w:rsidRPr="00BD133B" w14:paraId="7DE109F8" w14:textId="77777777" w:rsidTr="00296BB5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75D8661A" w14:textId="20F86621" w:rsidR="00296BB5" w:rsidRPr="00BD133B" w:rsidRDefault="00296BB5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na1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09D1EE55" w14:textId="6906D958" w:rsidR="00296BB5" w:rsidRPr="00BD133B" w:rsidRDefault="00296BB5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MAT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sym w:font="Symbol" w:char="F061"/>
            </w:r>
            <w:r w:rsidRPr="00BD133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 xml:space="preserve">ura3 leu2 his3 </w:t>
            </w:r>
            <w:r w:rsidR="00EC6174" w:rsidRPr="00BD133B">
              <w:rPr>
                <w:rFonts w:ascii="Times New Roman" w:hAnsi="Times New Roman"/>
                <w:i/>
                <w:sz w:val="18"/>
                <w:szCs w:val="18"/>
              </w:rPr>
              <w:t>rna1-1</w:t>
            </w:r>
            <w:proofErr w:type="gramStart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 xml:space="preserve">TRP1 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55B0E228" w14:textId="29C655F9" w:rsidR="00296BB5" w:rsidRPr="00BD133B" w:rsidRDefault="00296BB5" w:rsidP="009B2F94">
            <w:pPr>
              <w:jc w:val="both"/>
              <w:rPr>
                <w:rFonts w:ascii="Times New Roman" w:eastAsia="Cambria" w:hAnsi="Times New Roman"/>
                <w:sz w:val="18"/>
                <w:szCs w:val="18"/>
              </w:rPr>
            </w:pP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EVuZE5vdGU+PENpdGU+PEF1dGhvcj5TY2hsZW5zdGVkdDwvQXV0aG9yPjxZZWFyPjE5OTc8L1ll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</w:fldData>
              </w:fldCha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EVuZE5vdGU+PENpdGU+PEF1dGhvcj5TY2hsZW5zdGVkdDwvQXV0aG9yPjxZZWFyPjE5OTc8L1ll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</w:fldData>
              </w:fldCha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eastAsia="Cambria" w:hAnsi="Times New Roman"/>
                <w:noProof/>
                <w:sz w:val="18"/>
                <w:szCs w:val="18"/>
              </w:rPr>
              <w:t>(</w:t>
            </w:r>
            <w:hyperlink w:anchor="_ENREF_7" w:tooltip="Schlenstedt, 1997 #305" w:history="1">
              <w:r w:rsidR="009B2F94" w:rsidRPr="00BD133B">
                <w:rPr>
                  <w:rFonts w:ascii="Times New Roman" w:eastAsia="Cambria" w:hAnsi="Times New Roman"/>
                  <w:noProof/>
                  <w:sz w:val="18"/>
                  <w:szCs w:val="18"/>
                </w:rPr>
                <w:t>Schlenstedt et al., 1997</w:t>
              </w:r>
            </w:hyperlink>
            <w:r w:rsidRPr="00BD133B">
              <w:rPr>
                <w:rFonts w:ascii="Times New Roman" w:eastAsia="Cambria" w:hAnsi="Times New Roman"/>
                <w:noProof/>
                <w:sz w:val="18"/>
                <w:szCs w:val="18"/>
              </w:rPr>
              <w:t>)</w:t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</w:tr>
      <w:tr w:rsidR="00296BB5" w:rsidRPr="00BD133B" w14:paraId="4C2531CC" w14:textId="77777777" w:rsidTr="00296BB5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5C652A92" w14:textId="77777777" w:rsidR="00296BB5" w:rsidRPr="00BD133B" w:rsidRDefault="00296BB5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e1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301F160E" w14:textId="77777777" w:rsidR="00296BB5" w:rsidRPr="00BD133B" w:rsidRDefault="00296BB5" w:rsidP="00BD133B">
            <w:pPr>
              <w:spacing w:before="100" w:after="100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color w:val="505050"/>
                <w:sz w:val="18"/>
                <w:szCs w:val="18"/>
              </w:rPr>
              <w:t xml:space="preserve">, 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eu2 trp1 URA3</w:t>
            </w: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e1-1 PSE1::HIS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39DE9F5" w14:textId="6728A2AC" w:rsidR="00296BB5" w:rsidRPr="00BD133B" w:rsidRDefault="00296BB5" w:rsidP="009B2F94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ZWVkb3JmPC9BdXRob3I+PFllYXI+MTk5NzwvWWVhcj48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</w:fldData>
              </w:fldChar>
            </w:r>
            <w:r w:rsidRPr="00BD133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ZWVkb3JmPC9BdXRob3I+PFllYXI+MTk5NzwvWWVhcj48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</w:fldData>
              </w:fldChar>
            </w:r>
            <w:r w:rsidRPr="00BD133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sz w:val="18"/>
                <w:szCs w:val="18"/>
              </w:rPr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sz w:val="18"/>
                <w:szCs w:val="18"/>
              </w:rPr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9" w:tooltip="Seedorf, 1997 #309" w:history="1">
              <w:r w:rsidR="009B2F94" w:rsidRPr="00BD133B">
                <w:rPr>
                  <w:rFonts w:ascii="Times New Roman" w:hAnsi="Times New Roman"/>
                  <w:noProof/>
                  <w:sz w:val="18"/>
                  <w:szCs w:val="18"/>
                </w:rPr>
                <w:t>Seedorf and Silver, 1997</w:t>
              </w:r>
            </w:hyperlink>
            <w:r w:rsidRPr="00BD133B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296BB5" w:rsidRPr="00BD133B" w14:paraId="4471BE1E" w14:textId="77777777" w:rsidTr="00296BB5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49F43820" w14:textId="77777777" w:rsidR="00296BB5" w:rsidRPr="00BD133B" w:rsidRDefault="00296BB5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ap104∆</w:t>
            </w:r>
            <w:proofErr w:type="gramEnd"/>
          </w:p>
        </w:tc>
        <w:tc>
          <w:tcPr>
            <w:tcW w:w="5004" w:type="dxa"/>
            <w:shd w:val="clear" w:color="auto" w:fill="auto"/>
            <w:vAlign w:val="center"/>
          </w:tcPr>
          <w:p w14:paraId="3919F55F" w14:textId="77777777" w:rsidR="00296BB5" w:rsidRPr="00BD133B" w:rsidRDefault="00296BB5" w:rsidP="00BD133B">
            <w:pPr>
              <w:spacing w:before="100" w:after="100"/>
              <w:jc w:val="both"/>
              <w:rPr>
                <w:rFonts w:ascii="Times New Roman" w:eastAsia="Cambria" w:hAnsi="Times New Roman"/>
                <w:i/>
                <w:iCs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MAT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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 trp1 ura3 leu2 lys2 KAP104</w:t>
            </w:r>
            <w:proofErr w:type="gramStart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HIS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33E71DDF" w14:textId="64988D23" w:rsidR="00296BB5" w:rsidRPr="00BD133B" w:rsidRDefault="00296BB5" w:rsidP="009B2F94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aXRjaGlzb248L0F1dGhvcj48WWVhcj4xOTk2PC9ZZWFy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</w:fldData>
              </w:fldChar>
            </w:r>
            <w:r w:rsidRPr="00BD133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BaXRjaGlzb248L0F1dGhvcj48WWVhcj4xOTk2PC9ZZWFy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</w:fldData>
              </w:fldChar>
            </w:r>
            <w:r w:rsidRPr="00BD133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sz w:val="18"/>
                <w:szCs w:val="18"/>
              </w:rPr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sz w:val="18"/>
                <w:szCs w:val="18"/>
              </w:rPr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1" w:tooltip="Aitchison, 1996 #316" w:history="1">
              <w:r w:rsidR="009B2F94" w:rsidRPr="00BD133B">
                <w:rPr>
                  <w:rFonts w:ascii="Times New Roman" w:hAnsi="Times New Roman"/>
                  <w:noProof/>
                  <w:sz w:val="18"/>
                  <w:szCs w:val="18"/>
                </w:rPr>
                <w:t>Aitchison et al., 1996</w:t>
              </w:r>
            </w:hyperlink>
            <w:r w:rsidRPr="00BD133B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296BB5" w:rsidRPr="00BD133B" w14:paraId="735F6855" w14:textId="77777777" w:rsidTr="00296BB5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5A975106" w14:textId="77777777" w:rsidR="00296BB5" w:rsidRPr="00BD133B" w:rsidRDefault="00296BB5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e1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1 kap104∆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7A0C41FF" w14:textId="2079EAB8" w:rsidR="00296BB5" w:rsidRPr="00BD133B" w:rsidRDefault="00296BB5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ura3-52 leu2delta1 his3delta200 trp1delta63 pse1-1 HIS3 kap104</w:t>
            </w: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P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34CC647" w14:textId="264F2AC5" w:rsidR="00296BB5" w:rsidRPr="00BD133B" w:rsidRDefault="00224CA3" w:rsidP="009B2F94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sz w:val="18"/>
                <w:szCs w:val="18"/>
              </w:rPr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sz w:val="18"/>
                <w:szCs w:val="18"/>
              </w:rPr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8" w:tooltip="Schütz, 2014 #22" w:history="1">
              <w:r w:rsidR="009B2F94" w:rsidRPr="00BD133B">
                <w:rPr>
                  <w:rFonts w:ascii="Times New Roman" w:hAnsi="Times New Roman"/>
                  <w:noProof/>
                  <w:sz w:val="18"/>
                  <w:szCs w:val="18"/>
                </w:rPr>
                <w:t>Schütz et al., 2014</w:t>
              </w:r>
            </w:hyperlink>
            <w:r w:rsidRPr="00BD133B"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AD450C" w:rsidRPr="00BD133B" w14:paraId="000AC525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74CD7C1E" w14:textId="77777777" w:rsidR="00AD450C" w:rsidRPr="00BD133B" w:rsidRDefault="00AD450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ap123∆</w:t>
            </w:r>
            <w:proofErr w:type="gramEnd"/>
          </w:p>
        </w:tc>
        <w:tc>
          <w:tcPr>
            <w:tcW w:w="5004" w:type="dxa"/>
            <w:shd w:val="clear" w:color="auto" w:fill="auto"/>
            <w:vAlign w:val="center"/>
          </w:tcPr>
          <w:p w14:paraId="0A1F8FD3" w14:textId="77777777" w:rsidR="00AD450C" w:rsidRPr="00BD133B" w:rsidRDefault="00AD450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MAT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sym w:font="Symbol" w:char="F061"/>
            </w:r>
            <w:r w:rsidRPr="00BD133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ura3 leu2 his3 KAP123</w:t>
            </w:r>
            <w:proofErr w:type="gramStart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 xml:space="preserve">TRP1 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7DD4E1E" w14:textId="08CD37EA" w:rsidR="00AD450C" w:rsidRPr="00BD133B" w:rsidRDefault="00AD450C" w:rsidP="009B2F94">
            <w:pPr>
              <w:jc w:val="both"/>
              <w:rPr>
                <w:rFonts w:ascii="Times New Roman" w:eastAsia="Cambria" w:hAnsi="Times New Roman"/>
                <w:sz w:val="18"/>
                <w:szCs w:val="18"/>
              </w:rPr>
            </w:pP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EVuZE5vdGU+PENpdGU+PEF1dGhvcj5TY2hsZW5zdGVkdDwvQXV0aG9yPjxZZWFyPjE5OTc8L1ll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</w:fldData>
              </w:fldCha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begin">
                <w:fldData xml:space="preserve">PEVuZE5vdGU+PENpdGU+PEF1dGhvcj5TY2hsZW5zdGVkdDwvQXV0aG9yPjxZZWFyPjE5OTc8L1ll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</w:fldData>
              </w:fldCha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eastAsia="Cambria" w:hAnsi="Times New Roman"/>
                <w:noProof/>
                <w:sz w:val="18"/>
                <w:szCs w:val="18"/>
              </w:rPr>
              <w:t>(</w:t>
            </w:r>
            <w:hyperlink w:anchor="_ENREF_7" w:tooltip="Schlenstedt, 1997 #305" w:history="1">
              <w:r w:rsidR="009B2F94" w:rsidRPr="00BD133B">
                <w:rPr>
                  <w:rFonts w:ascii="Times New Roman" w:eastAsia="Cambria" w:hAnsi="Times New Roman"/>
                  <w:noProof/>
                  <w:sz w:val="18"/>
                  <w:szCs w:val="18"/>
                </w:rPr>
                <w:t>Schlenstedt et al., 1997</w:t>
              </w:r>
            </w:hyperlink>
            <w:r w:rsidRPr="00BD133B">
              <w:rPr>
                <w:rFonts w:ascii="Times New Roman" w:eastAsia="Cambria" w:hAnsi="Times New Roman"/>
                <w:noProof/>
                <w:sz w:val="18"/>
                <w:szCs w:val="18"/>
              </w:rPr>
              <w:t>)</w:t>
            </w:r>
            <w:r w:rsidRPr="00BD133B">
              <w:rPr>
                <w:rFonts w:ascii="Times New Roman" w:eastAsia="Cambria" w:hAnsi="Times New Roman"/>
                <w:sz w:val="18"/>
                <w:szCs w:val="18"/>
              </w:rPr>
              <w:fldChar w:fldCharType="end"/>
            </w:r>
          </w:p>
        </w:tc>
      </w:tr>
      <w:tr w:rsidR="00296BB5" w:rsidRPr="00BD133B" w14:paraId="744866AE" w14:textId="77777777" w:rsidTr="00296BB5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1089E13F" w14:textId="1C03E8D3" w:rsidR="00296BB5" w:rsidRPr="00BD133B" w:rsidRDefault="00296BB5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sn5∆</w:t>
            </w:r>
            <w:proofErr w:type="gramEnd"/>
          </w:p>
        </w:tc>
        <w:tc>
          <w:tcPr>
            <w:tcW w:w="5004" w:type="dxa"/>
            <w:shd w:val="clear" w:color="auto" w:fill="auto"/>
            <w:vAlign w:val="center"/>
          </w:tcPr>
          <w:p w14:paraId="1492EFE7" w14:textId="14ED935B" w:rsidR="00296BB5" w:rsidRPr="00BD133B" w:rsidRDefault="00296BB5" w:rsidP="00BD133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MATa</w:t>
            </w:r>
            <w:proofErr w:type="spellEnd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his3 leu2 met15 ura3 MSN5</w:t>
            </w:r>
            <w:proofErr w:type="gramStart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iCs/>
                <w:sz w:val="18"/>
                <w:szCs w:val="18"/>
              </w:rPr>
              <w:t>KANMX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640A255E" w14:textId="77777777" w:rsidR="00296BB5" w:rsidRPr="00BD133B" w:rsidRDefault="00296BB5" w:rsidP="00BD133B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pen </w:t>
            </w:r>
            <w:proofErr w:type="spell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biosystems</w:t>
            </w:r>
            <w:proofErr w:type="spellEnd"/>
          </w:p>
        </w:tc>
      </w:tr>
      <w:tr w:rsidR="00AD450C" w:rsidRPr="00BD133B" w14:paraId="29FA5633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3839D3D0" w14:textId="77777777" w:rsidR="00AD450C" w:rsidRPr="00BD133B" w:rsidRDefault="00AD450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ap114∆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sxm1∆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1D7FB552" w14:textId="77777777" w:rsidR="00AD450C" w:rsidRPr="00BD133B" w:rsidRDefault="00AD450C" w:rsidP="00BD133B">
            <w:pPr>
              <w:spacing w:before="100" w:after="100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MAT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sym w:font="Symbol" w:char="F061"/>
            </w:r>
            <w:r w:rsidRPr="00BD133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ura3 trp1 KAP114</w:t>
            </w:r>
            <w:proofErr w:type="gramStart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LEU2 SXM1::HIS3</w:t>
            </w:r>
            <w:r w:rsidRPr="00BD133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475BDB56" w14:textId="71215504" w:rsidR="00AD450C" w:rsidRPr="00BD133B" w:rsidRDefault="00AD450C" w:rsidP="009B2F94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3" w:tooltip="Fries, 2007 #302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Fries et al., 2007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AD450C" w:rsidRPr="00BD133B" w14:paraId="1E3A71A9" w14:textId="77777777" w:rsidTr="00AD450C">
        <w:trPr>
          <w:trHeight w:val="425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03C9A1D9" w14:textId="77777777" w:rsidR="00AD450C" w:rsidRPr="00BD133B" w:rsidRDefault="00AD450C" w:rsidP="00BD133B">
            <w:pPr>
              <w:tabs>
                <w:tab w:val="left" w:pos="567"/>
              </w:tabs>
              <w:spacing w:before="100" w:after="10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xm1∆</w:t>
            </w:r>
            <w:proofErr w:type="gramEnd"/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kap120∆ nmd5∆</w:t>
            </w:r>
          </w:p>
        </w:tc>
        <w:tc>
          <w:tcPr>
            <w:tcW w:w="5004" w:type="dxa"/>
            <w:shd w:val="clear" w:color="auto" w:fill="auto"/>
            <w:vAlign w:val="center"/>
          </w:tcPr>
          <w:p w14:paraId="6952A199" w14:textId="77777777" w:rsidR="00AD450C" w:rsidRPr="00BD133B" w:rsidRDefault="00AD450C" w:rsidP="00BD133B">
            <w:pPr>
              <w:spacing w:before="100" w:after="10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MAT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sym w:font="Symbol" w:char="F061"/>
            </w:r>
            <w:r w:rsidRPr="00BD133B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ura3 KAP114</w:t>
            </w:r>
            <w:proofErr w:type="gramStart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::</w:t>
            </w:r>
            <w:proofErr w:type="gramEnd"/>
            <w:r w:rsidRPr="00BD133B">
              <w:rPr>
                <w:rFonts w:ascii="Times New Roman" w:hAnsi="Times New Roman"/>
                <w:i/>
                <w:sz w:val="18"/>
                <w:szCs w:val="18"/>
              </w:rPr>
              <w:t>LEU2 SXM1::HIS3 NMD5::TRP1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20E6B63" w14:textId="0ED65837" w:rsidR="00AD450C" w:rsidRPr="00BD133B" w:rsidRDefault="00AD450C" w:rsidP="009B2F94">
            <w:pPr>
              <w:tabs>
                <w:tab w:val="left" w:pos="567"/>
              </w:tabs>
              <w:spacing w:before="100" w:after="100"/>
              <w:ind w:right="-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3" w:tooltip="Fries, 2007 #302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Fries et al., 2007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4E87EA62" w14:textId="44031DCC" w:rsidR="00793A2C" w:rsidRPr="00BD133B" w:rsidRDefault="00793A2C" w:rsidP="00224CA3">
      <w:pPr>
        <w:jc w:val="both"/>
        <w:rPr>
          <w:rFonts w:ascii="Times New Roman" w:hAnsi="Times New Roman"/>
          <w:b/>
        </w:rPr>
      </w:pPr>
    </w:p>
    <w:p w14:paraId="6E5F9B81" w14:textId="77777777" w:rsidR="00BD133B" w:rsidRDefault="00BD133B" w:rsidP="00224CA3">
      <w:pPr>
        <w:spacing w:line="480" w:lineRule="auto"/>
        <w:jc w:val="both"/>
        <w:rPr>
          <w:rFonts w:ascii="Times New Roman" w:hAnsi="Times New Roman"/>
          <w:b/>
          <w:sz w:val="20"/>
        </w:rPr>
      </w:pPr>
    </w:p>
    <w:p w14:paraId="64DDA497" w14:textId="77777777" w:rsidR="00BD133B" w:rsidRDefault="00BD133B" w:rsidP="00224CA3">
      <w:pPr>
        <w:spacing w:line="480" w:lineRule="auto"/>
        <w:jc w:val="both"/>
        <w:rPr>
          <w:rFonts w:ascii="Times New Roman" w:hAnsi="Times New Roman"/>
          <w:b/>
          <w:sz w:val="20"/>
        </w:rPr>
      </w:pPr>
    </w:p>
    <w:p w14:paraId="533DB023" w14:textId="77777777" w:rsidR="008422AD" w:rsidRDefault="008422AD" w:rsidP="00224CA3">
      <w:pPr>
        <w:spacing w:line="480" w:lineRule="auto"/>
        <w:jc w:val="both"/>
        <w:rPr>
          <w:rFonts w:ascii="Times New Roman" w:hAnsi="Times New Roman"/>
          <w:b/>
          <w:sz w:val="20"/>
        </w:rPr>
      </w:pPr>
    </w:p>
    <w:p w14:paraId="7E8AB637" w14:textId="0D798BCF" w:rsidR="00DB3F4E" w:rsidRPr="009B2F94" w:rsidRDefault="009B2F94" w:rsidP="00BD133B">
      <w:pPr>
        <w:jc w:val="both"/>
        <w:rPr>
          <w:rFonts w:ascii="Arial" w:hAnsi="Arial" w:cs="Arial"/>
          <w:sz w:val="20"/>
        </w:rPr>
      </w:pPr>
      <w:r w:rsidRPr="009B2F94">
        <w:rPr>
          <w:rFonts w:ascii="Arial" w:hAnsi="Arial" w:cs="Arial"/>
          <w:b/>
          <w:sz w:val="20"/>
        </w:rPr>
        <w:lastRenderedPageBreak/>
        <w:t>Supplementary File 1B</w:t>
      </w:r>
      <w:r w:rsidR="00BD133B" w:rsidRPr="009B2F94">
        <w:rPr>
          <w:rFonts w:ascii="Arial" w:hAnsi="Arial" w:cs="Arial"/>
          <w:b/>
          <w:sz w:val="20"/>
        </w:rPr>
        <w:t xml:space="preserve"> - </w:t>
      </w:r>
      <w:r w:rsidR="00DB3F4E" w:rsidRPr="009B2F94">
        <w:rPr>
          <w:rFonts w:ascii="Arial" w:hAnsi="Arial" w:cs="Arial"/>
          <w:b/>
          <w:sz w:val="20"/>
        </w:rPr>
        <w:t>Plasmids used in this study</w:t>
      </w:r>
    </w:p>
    <w:tbl>
      <w:tblPr>
        <w:tblW w:w="487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9"/>
        <w:gridCol w:w="3663"/>
        <w:gridCol w:w="2248"/>
      </w:tblGrid>
      <w:tr w:rsidR="00DB3F4E" w:rsidRPr="00BD133B" w14:paraId="6DD46B69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7D4E79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b/>
                <w:color w:val="000000"/>
                <w:sz w:val="18"/>
                <w:szCs w:val="20"/>
              </w:rPr>
            </w:pPr>
            <w:r w:rsidRPr="00BD133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Plasm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8406A" w14:textId="77777777" w:rsidR="00DB3F4E" w:rsidRPr="00BD133B" w:rsidRDefault="00DB3F4E" w:rsidP="00BD133B">
            <w:pPr>
              <w:jc w:val="both"/>
              <w:rPr>
                <w:rFonts w:ascii="Times New Roman" w:hAnsi="Times New Roman"/>
                <w:b/>
                <w:color w:val="000000"/>
                <w:sz w:val="18"/>
                <w:szCs w:val="20"/>
              </w:rPr>
            </w:pPr>
            <w:r w:rsidRPr="00BD133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Relevant markers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D0BEECA" w14:textId="77777777" w:rsidR="00DB3F4E" w:rsidRPr="00BD133B" w:rsidRDefault="00DB3F4E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b/>
                <w:color w:val="000000"/>
                <w:sz w:val="18"/>
                <w:szCs w:val="20"/>
              </w:rPr>
            </w:pPr>
            <w:r w:rsidRPr="00BD133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Source</w:t>
            </w:r>
          </w:p>
        </w:tc>
      </w:tr>
      <w:tr w:rsidR="004F219D" w:rsidRPr="00BD133B" w14:paraId="02D7AD76" w14:textId="77777777" w:rsidTr="004F219D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7F4219" w14:textId="7C0E5628" w:rsidR="004F219D" w:rsidRPr="00BD133B" w:rsidRDefault="004F219D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RS425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P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79A44" w14:textId="142D8263" w:rsidR="004F219D" w:rsidRPr="00BD133B" w:rsidRDefault="004F219D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P7 2µ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E85ECBB" w14:textId="77777777" w:rsidR="004F219D" w:rsidRPr="00BD133B" w:rsidRDefault="004F219D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4F219D" w:rsidRPr="00BD133B" w14:paraId="26BF3DEA" w14:textId="77777777" w:rsidTr="004F219D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236A61" w14:textId="1046D8AF" w:rsidR="004F219D" w:rsidRPr="00BD133B" w:rsidRDefault="004F219D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RS42</w:t>
            </w:r>
            <w:r w:rsidR="00D12D59"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="00D12D59"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4D724" w14:textId="2132E211" w:rsidR="004F219D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4A</w:t>
            </w:r>
            <w:r w:rsidR="004F219D"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2µ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7AE59FD" w14:textId="77777777" w:rsidR="004F219D" w:rsidRPr="00BD133B" w:rsidRDefault="004F219D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12D59" w:rsidRPr="00BD133B" w14:paraId="7C6F926A" w14:textId="77777777" w:rsidTr="00D12D5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15E7F6" w14:textId="2AD2E92B" w:rsidR="00D12D59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RS425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P7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0C666" w14:textId="159F8DF5" w:rsidR="00D12D59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P7-2 D82H84A 2µ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E77FE9D" w14:textId="77777777" w:rsidR="00D12D59" w:rsidRPr="00BD133B" w:rsidRDefault="00D12D59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BD133B" w14:paraId="7BF6A154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29858C" w14:textId="0F405EB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RS316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2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GFP</w:t>
            </w:r>
            <w:r w:rsidR="004F219D"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(uS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4FCA4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2-eGFP CEN URA3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98CDC93" w14:textId="76DD660F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aWxrZXJlaXQ8L0F1dGhvcj48WWVhcj4yMDAzPC9ZZWFy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aWxrZXJlaXQ8L0F1dGhvcj48WWVhcj4yMDAzPC9ZZWFy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5" w:tooltip="Milkereit, 2003 #153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Milkereit et al., 2003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0BF8D216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9820FB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RS425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S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614A0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SR2 2µ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7C216FE" w14:textId="76548101" w:rsidR="00DB3F4E" w:rsidRPr="00BD133B" w:rsidRDefault="00224CA3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8" w:tooltip="Schütz, 2014 #22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Schütz et al., 2014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395622E4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A0583A" w14:textId="696AE696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RS42</w:t>
            </w:r>
            <w:r w:rsidR="00D12D59"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2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598CB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26A 2µ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9A3508D" w14:textId="1F561E27" w:rsidR="00DB3F4E" w:rsidRPr="00BD133B" w:rsidRDefault="00224CA3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8" w:tooltip="Schütz, 2014 #22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Schütz et al., 2014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12D59" w:rsidRPr="00BD133B" w14:paraId="3958E6F5" w14:textId="77777777" w:rsidTr="00D12D5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E15D72" w14:textId="5849C7A5" w:rsidR="00D12D59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NOPGFP1L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P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AB57B" w14:textId="71858959" w:rsidR="00D12D59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FP-FAP7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CA10C12" w14:textId="77777777" w:rsidR="00D12D59" w:rsidRPr="00BD133B" w:rsidRDefault="00D12D59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B3F4E" w:rsidRPr="00BD133B" w14:paraId="3DA36DD8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CDB1FE" w14:textId="059A6314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NOPGFP1L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</w:t>
            </w:r>
            <w:r w:rsidR="00D12D59"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14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21B9D" w14:textId="3F5E99C1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FP-RPS</w:t>
            </w:r>
            <w:r w:rsidR="00D12D59"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14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 LEU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65A34AC" w14:textId="77777777" w:rsidR="00DB3F4E" w:rsidRPr="00BD133B" w:rsidRDefault="00DB3F4E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12D59" w:rsidRPr="00BD133B" w14:paraId="6A9F2F6A" w14:textId="77777777" w:rsidTr="00D12D5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641E97" w14:textId="30E14F91" w:rsidR="00D12D59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ColA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GST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P7_RPS1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665A3" w14:textId="2B09AEC0" w:rsidR="00D12D59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FAP7 RPS14A KA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5CA615CD" w14:textId="0589CE19" w:rsidR="00D12D59" w:rsidRPr="00BD133B" w:rsidRDefault="00D12D59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12D59" w:rsidRPr="00BD133B" w14:paraId="79377400" w14:textId="77777777" w:rsidTr="00D12D5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147961" w14:textId="6C1B38B8" w:rsidR="00D12D59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ColA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GST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AP7_RPS14A-3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13FCE" w14:textId="7A7E3B0F" w:rsidR="00D12D59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FAP7 RPS14 R103R107R114D KA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77972D7" w14:textId="77777777" w:rsidR="00D12D59" w:rsidRPr="00BD133B" w:rsidRDefault="00D12D59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5D6D68" w:rsidRPr="00BD133B" w14:paraId="719C2C10" w14:textId="77777777" w:rsidTr="00830E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F6F271" w14:textId="6B0162FB" w:rsidR="005D6D68" w:rsidRPr="00BD133B" w:rsidRDefault="005D6D68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6P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1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F9E36" w14:textId="690A79D6" w:rsidR="005D6D68" w:rsidRPr="00BD133B" w:rsidRDefault="005D6D68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RPS14A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0254A32" w14:textId="77777777" w:rsidR="005D6D68" w:rsidRPr="00BD133B" w:rsidRDefault="005D6D68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5D6D68" w:rsidRPr="00BD133B" w14:paraId="3D0D4637" w14:textId="77777777" w:rsidTr="00830E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E6B207" w14:textId="46AF5C0E" w:rsidR="005D6D68" w:rsidRPr="00BD133B" w:rsidRDefault="005D6D68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ColA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AP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87B8D" w14:textId="1ED8DCBD" w:rsidR="005D6D68" w:rsidRPr="00BD133B" w:rsidRDefault="005D6D68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AP7 KA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4B8B53B" w14:textId="77777777" w:rsidR="005D6D68" w:rsidRPr="00BD133B" w:rsidRDefault="005D6D68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5D6D68" w:rsidRPr="00BD133B" w14:paraId="71811E11" w14:textId="77777777" w:rsidTr="00830E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4FB68E" w14:textId="016B63FF" w:rsidR="005D6D68" w:rsidRPr="00BD133B" w:rsidRDefault="005D6D68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ColA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AP7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B468B" w14:textId="4D356CE6" w:rsidR="005D6D68" w:rsidRPr="00BD133B" w:rsidRDefault="005D6D68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AP7 D82H84A KA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E6E1DFC" w14:textId="77777777" w:rsidR="005D6D68" w:rsidRPr="00BD133B" w:rsidRDefault="005D6D68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5D6D68" w:rsidRPr="00BD133B" w14:paraId="239A16E1" w14:textId="77777777" w:rsidTr="00830E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4B8525" w14:textId="4D3AA863" w:rsidR="005D6D68" w:rsidRPr="00BD133B" w:rsidRDefault="005D6D68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ColA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AP7_RPS1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FBC21" w14:textId="0E6EC99B" w:rsidR="005D6D68" w:rsidRPr="00BD133B" w:rsidRDefault="005D6D68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AP7 RPS14A KA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D20EFBD" w14:textId="77777777" w:rsidR="005D6D68" w:rsidRPr="00BD133B" w:rsidRDefault="005D6D68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5D6D68" w:rsidRPr="00BD133B" w14:paraId="45CEFA77" w14:textId="77777777" w:rsidTr="00830E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9DEAE1" w14:textId="272BD06C" w:rsidR="005D6D68" w:rsidRPr="00BD133B" w:rsidRDefault="005D6D68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ColA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AP7_RPS14A-3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8AD5A" w14:textId="25D65CFF" w:rsidR="005D6D68" w:rsidRPr="00BD133B" w:rsidRDefault="005D6D68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AP7 RPS14A R103R107R114D KAN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32F39F4" w14:textId="77777777" w:rsidR="005D6D68" w:rsidRPr="00BD133B" w:rsidRDefault="005D6D68" w:rsidP="00BD133B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this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udy</w:t>
            </w:r>
          </w:p>
        </w:tc>
      </w:tr>
      <w:tr w:rsidR="00D12D59" w:rsidRPr="00BD133B" w14:paraId="496FA7CA" w14:textId="77777777" w:rsidTr="00D12D5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54D6EC" w14:textId="77777777" w:rsidR="00D12D59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ETduet1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TS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5F32D" w14:textId="77777777" w:rsidR="00D12D59" w:rsidRPr="00BD133B" w:rsidRDefault="00D12D59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TSR2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40EDE37" w14:textId="69C9AB67" w:rsidR="00D12D59" w:rsidRPr="00BD133B" w:rsidRDefault="00224CA3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8" w:tooltip="Schütz, 2014 #22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Schütz et al., 2014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14FB35D8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102791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ETduet1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26A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FL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AAAD5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PS26A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FLAG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B08A051" w14:textId="42C140FC" w:rsidR="00DB3F4E" w:rsidRPr="00BD133B" w:rsidRDefault="00224CA3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Y2jDvHR6PC9BdXRob3I+PFllYXI+MjAxNDwvWWVhcj48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8" w:tooltip="Schütz, 2014 #22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Schütz et al., 2014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248B5BE2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2B4432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4TEV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E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410A7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PSE1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85F8C05" w14:textId="3CC2A774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3" w:tooltip="Fries, 2007 #302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Fries et al., 2007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73648DEB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50AC32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4TEV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AP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AAB64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KAP104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BBE0221" w14:textId="0DE0EF24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4" w:tooltip="Maurer, 2001 #299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Maurer et al., 2001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092E5298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A559CB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4TEV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AP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2B077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KAP123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FE8987A" w14:textId="072D741B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lczwvQXV0aG9yPjxZZWFyPjIwMDc8L1llYXI+PFJl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3" w:tooltip="Fries, 2007 #302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Fries et al., 2007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599D70E7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2355A1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4TEV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AP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8D51B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KAP95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93461EC" w14:textId="73F526E7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4" w:tooltip="Maurer, 2001 #299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Maurer et al., 2001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02DE66A2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01236A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4T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XM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856A7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SXM1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0E10088" w14:textId="3033B424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58CB397C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1406D5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4T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MD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6D2C8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NMD5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DE0EC05" w14:textId="7EA65B6E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73CBA90A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691EB8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5G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AP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C360F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KAP120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342C6A6" w14:textId="3FD0470E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55766443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20E38F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4T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KAP1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6D9C2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KAP114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E9CEE80" w14:textId="36B461E5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2EA1B051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F14E49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4T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DR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5083A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PDR6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E29A4BC" w14:textId="5600CF44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7F203F7E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F5DC1C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4TEV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TR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9D8FD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MTR10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ED6524D" w14:textId="1B4B082F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0BE1AAB1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30B7CB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GEX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4T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SN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79354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T-MSN5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0ABDA46" w14:textId="51C2E815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YWVzYXI8L0F1dGhvcj48WWVhcj4yMDA2PC9ZZWFyPjxS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2" w:tooltip="Caesar, 2006 #303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Caesar et al., 2006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DB3F4E" w:rsidRPr="00BD133B" w14:paraId="7819A5BF" w14:textId="77777777" w:rsidTr="00B76909">
        <w:trPr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C17533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pQE9</w:t>
            </w:r>
            <w:proofErr w:type="gramEnd"/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SP1Q71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9F45B" w14:textId="77777777" w:rsidR="00DB3F4E" w:rsidRPr="00BD133B" w:rsidRDefault="00DB3F4E" w:rsidP="00BD133B">
            <w:pPr>
              <w:tabs>
                <w:tab w:val="left" w:pos="567"/>
              </w:tabs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IS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6</w:t>
            </w:r>
            <w:r w:rsidRPr="00BD133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GSP1 AMP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3CDFFDD5" w14:textId="12C4A6F6" w:rsidR="00DB3F4E" w:rsidRPr="00BD133B" w:rsidRDefault="00DB3F4E" w:rsidP="009B2F94">
            <w:pPr>
              <w:tabs>
                <w:tab w:val="left" w:pos="567"/>
              </w:tabs>
              <w:ind w:right="-7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XVyZXI8L0F1dGhvcj48WWVhcj4yMDAxPC9ZZWFyPjxS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</w:fldData>
              </w:fldCha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(</w:t>
            </w:r>
            <w:hyperlink w:anchor="_ENREF_4" w:tooltip="Maurer, 2001 #299" w:history="1">
              <w:r w:rsidR="009B2F94" w:rsidRPr="00BD133B">
                <w:rPr>
                  <w:rFonts w:ascii="Times New Roman" w:hAnsi="Times New Roman"/>
                  <w:noProof/>
                  <w:color w:val="000000"/>
                  <w:sz w:val="18"/>
                  <w:szCs w:val="18"/>
                </w:rPr>
                <w:t>Maurer et al., 2001</w:t>
              </w:r>
            </w:hyperlink>
            <w:r w:rsidRPr="00BD133B">
              <w:rPr>
                <w:rFonts w:ascii="Times New Roman" w:hAnsi="Times New Roman"/>
                <w:noProof/>
                <w:color w:val="000000"/>
                <w:sz w:val="18"/>
                <w:szCs w:val="18"/>
              </w:rPr>
              <w:t>)</w:t>
            </w:r>
            <w:r w:rsidRPr="00BD133B"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6AF89AE3" w14:textId="5D5B0624" w:rsidR="008A2484" w:rsidRPr="007F20C5" w:rsidRDefault="008A2484" w:rsidP="00BD133B">
      <w:pPr>
        <w:jc w:val="both"/>
        <w:rPr>
          <w:rFonts w:ascii="Times New Roman" w:eastAsia="Cambria" w:hAnsi="Times New Roman"/>
          <w:b/>
        </w:rPr>
      </w:pPr>
      <w:bookmarkStart w:id="0" w:name="_GoBack"/>
      <w:bookmarkEnd w:id="0"/>
    </w:p>
    <w:sectPr w:rsidR="008A2484" w:rsidRPr="007F20C5" w:rsidSect="009B2F94">
      <w:footerReference w:type="even" r:id="rId7"/>
      <w:pgSz w:w="12240" w:h="15840"/>
      <w:pgMar w:top="1134" w:right="1797" w:bottom="992" w:left="1797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71012D" w14:textId="77777777" w:rsidR="00392B11" w:rsidRDefault="00392B11" w:rsidP="004E0D3A">
      <w:r>
        <w:separator/>
      </w:r>
    </w:p>
  </w:endnote>
  <w:endnote w:type="continuationSeparator" w:id="0">
    <w:p w14:paraId="3BFAE740" w14:textId="77777777" w:rsidR="00392B11" w:rsidRDefault="00392B11" w:rsidP="004E0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3928A5" w14:textId="77777777" w:rsidR="00392B11" w:rsidRDefault="00392B11" w:rsidP="005965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063558" w14:textId="77777777" w:rsidR="00392B11" w:rsidRDefault="00392B1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9273D" w14:textId="77777777" w:rsidR="00392B11" w:rsidRDefault="00392B11" w:rsidP="004E0D3A">
      <w:r>
        <w:separator/>
      </w:r>
    </w:p>
  </w:footnote>
  <w:footnote w:type="continuationSeparator" w:id="0">
    <w:p w14:paraId="3669D3F0" w14:textId="77777777" w:rsidR="00392B11" w:rsidRDefault="00392B11" w:rsidP="004E0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sazd9eov5xpse9zz45xzx4p9tdwztatevv&quot;&gt;VPgrant2015&lt;record-ids&gt;&lt;item&gt;22&lt;/item&gt;&lt;/record-ids&gt;&lt;/item&gt;&lt;/Libraries&gt;"/>
  </w:docVars>
  <w:rsids>
    <w:rsidRoot w:val="00AE13B3"/>
    <w:rsid w:val="00220E71"/>
    <w:rsid w:val="00224CA3"/>
    <w:rsid w:val="00296BB5"/>
    <w:rsid w:val="00392B11"/>
    <w:rsid w:val="00412C02"/>
    <w:rsid w:val="004E0D3A"/>
    <w:rsid w:val="004E2AD5"/>
    <w:rsid w:val="004F219D"/>
    <w:rsid w:val="004F74EB"/>
    <w:rsid w:val="00502BAE"/>
    <w:rsid w:val="00563C5B"/>
    <w:rsid w:val="00587AAC"/>
    <w:rsid w:val="005965B9"/>
    <w:rsid w:val="005D6D68"/>
    <w:rsid w:val="00674D45"/>
    <w:rsid w:val="00676C04"/>
    <w:rsid w:val="00793A2C"/>
    <w:rsid w:val="007E5D8D"/>
    <w:rsid w:val="007F20C5"/>
    <w:rsid w:val="00813E82"/>
    <w:rsid w:val="00830E09"/>
    <w:rsid w:val="00834FEA"/>
    <w:rsid w:val="008422AD"/>
    <w:rsid w:val="008A2439"/>
    <w:rsid w:val="008A2484"/>
    <w:rsid w:val="009B2F94"/>
    <w:rsid w:val="00A55781"/>
    <w:rsid w:val="00AD450C"/>
    <w:rsid w:val="00AE13B3"/>
    <w:rsid w:val="00B76909"/>
    <w:rsid w:val="00BD133B"/>
    <w:rsid w:val="00BE05D3"/>
    <w:rsid w:val="00C25554"/>
    <w:rsid w:val="00CC4160"/>
    <w:rsid w:val="00D12D59"/>
    <w:rsid w:val="00D54A65"/>
    <w:rsid w:val="00DB3F4E"/>
    <w:rsid w:val="00E9330E"/>
    <w:rsid w:val="00EC6174"/>
    <w:rsid w:val="00F44C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D143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B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13B3"/>
  </w:style>
  <w:style w:type="character" w:styleId="Hyperlink">
    <w:name w:val="Hyperlink"/>
    <w:basedOn w:val="DefaultParagraphFont"/>
    <w:uiPriority w:val="99"/>
    <w:unhideWhenUsed/>
    <w:rsid w:val="00AE13B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224CA3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224CA3"/>
    <w:rPr>
      <w:rFonts w:ascii="Arial" w:hAnsi="Arial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4E0D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D3A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E0D3A"/>
  </w:style>
  <w:style w:type="paragraph" w:styleId="Header">
    <w:name w:val="header"/>
    <w:basedOn w:val="Normal"/>
    <w:link w:val="HeaderChar"/>
    <w:uiPriority w:val="99"/>
    <w:unhideWhenUsed/>
    <w:rsid w:val="004E0D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D3A"/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5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5B9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B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13B3"/>
  </w:style>
  <w:style w:type="character" w:styleId="Hyperlink">
    <w:name w:val="Hyperlink"/>
    <w:basedOn w:val="DefaultParagraphFont"/>
    <w:uiPriority w:val="99"/>
    <w:unhideWhenUsed/>
    <w:rsid w:val="00AE13B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224CA3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224CA3"/>
    <w:rPr>
      <w:rFonts w:ascii="Arial" w:hAnsi="Arial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4E0D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D3A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E0D3A"/>
  </w:style>
  <w:style w:type="paragraph" w:styleId="Header">
    <w:name w:val="header"/>
    <w:basedOn w:val="Normal"/>
    <w:link w:val="HeaderChar"/>
    <w:uiPriority w:val="99"/>
    <w:unhideWhenUsed/>
    <w:rsid w:val="004E0D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D3A"/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5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5B9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7</Words>
  <Characters>5174</Characters>
  <Application>Microsoft Macintosh Word</Application>
  <DocSecurity>0</DocSecurity>
  <Lines>43</Lines>
  <Paragraphs>12</Paragraphs>
  <ScaleCrop>false</ScaleCrop>
  <Company>Biochemistry</Company>
  <LinksUpToDate>false</LinksUpToDate>
  <CharactersWithSpaces>6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</dc:creator>
  <cp:keywords/>
  <dc:description/>
  <cp:lastModifiedBy>Cohue Peña</cp:lastModifiedBy>
  <cp:revision>2</cp:revision>
  <dcterms:created xsi:type="dcterms:W3CDTF">2016-11-26T18:46:00Z</dcterms:created>
  <dcterms:modified xsi:type="dcterms:W3CDTF">2016-11-26T18:46:00Z</dcterms:modified>
</cp:coreProperties>
</file>